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B227C" w14:textId="3995718B" w:rsidR="003F5C98" w:rsidRPr="00F27D69" w:rsidRDefault="003F5C98" w:rsidP="003F5C9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F27D69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1E5AFF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7D6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27D69">
        <w:rPr>
          <w:rFonts w:ascii="Times New Roman" w:hAnsi="Times New Roman" w:cs="Times New Roman"/>
          <w:sz w:val="24"/>
          <w:szCs w:val="24"/>
        </w:rPr>
        <w:t xml:space="preserve"> 191Risk genes of AD with a probability greater than 80%. </w:t>
      </w:r>
    </w:p>
    <w:tbl>
      <w:tblPr>
        <w:tblW w:w="404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6"/>
        <w:gridCol w:w="1980"/>
      </w:tblGrid>
      <w:tr w:rsidR="003F5C98" w:rsidRPr="00F27D69" w14:paraId="1B34A075" w14:textId="77777777" w:rsidTr="00A63F0E">
        <w:trPr>
          <w:trHeight w:val="312"/>
          <w:jc w:val="center"/>
        </w:trPr>
        <w:tc>
          <w:tcPr>
            <w:tcW w:w="20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6D92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s of genes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5421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bability</w:t>
            </w:r>
          </w:p>
        </w:tc>
      </w:tr>
      <w:tr w:rsidR="003F5C98" w:rsidRPr="00F27D69" w14:paraId="30DFAA0F" w14:textId="77777777" w:rsidTr="00A63F0E">
        <w:trPr>
          <w:trHeight w:val="288"/>
          <w:jc w:val="center"/>
        </w:trPr>
        <w:tc>
          <w:tcPr>
            <w:tcW w:w="20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C5BE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UCY1B3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E9DF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9 </w:t>
            </w:r>
          </w:p>
        </w:tc>
      </w:tr>
      <w:tr w:rsidR="003F5C98" w:rsidRPr="00F27D69" w14:paraId="6DBD2D7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F8BCF4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G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9C8C4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32 </w:t>
            </w:r>
          </w:p>
        </w:tc>
      </w:tr>
      <w:tr w:rsidR="003F5C98" w:rsidRPr="00F27D69" w14:paraId="0EFD2B9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D86339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NPP5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768C9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4 </w:t>
            </w:r>
          </w:p>
        </w:tc>
      </w:tr>
      <w:tr w:rsidR="003F5C98" w:rsidRPr="00F27D69" w14:paraId="2B720D2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17D2CE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RA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312C0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2 </w:t>
            </w:r>
          </w:p>
        </w:tc>
      </w:tr>
      <w:tr w:rsidR="003F5C98" w:rsidRPr="00F27D69" w14:paraId="74AA967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16ECB5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CAM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7B70F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2 </w:t>
            </w:r>
          </w:p>
        </w:tc>
      </w:tr>
      <w:tr w:rsidR="003F5C98" w:rsidRPr="00F27D69" w14:paraId="26376C1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F5A428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TP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B7B21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21 </w:t>
            </w:r>
          </w:p>
        </w:tc>
      </w:tr>
      <w:tr w:rsidR="003F5C98" w:rsidRPr="00F27D69" w14:paraId="526CB4E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73AFC2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RC10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E96FA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7 </w:t>
            </w:r>
          </w:p>
        </w:tc>
      </w:tr>
      <w:tr w:rsidR="003F5C98" w:rsidRPr="00F27D69" w14:paraId="772FC05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F63EE8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SDC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C2CC9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6 </w:t>
            </w:r>
          </w:p>
        </w:tc>
      </w:tr>
      <w:tr w:rsidR="003F5C98" w:rsidRPr="00F27D69" w14:paraId="0E502DA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DF3346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TPNM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2F43F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6 </w:t>
            </w:r>
          </w:p>
        </w:tc>
      </w:tr>
      <w:tr w:rsidR="003F5C98" w:rsidRPr="00F27D69" w14:paraId="6C491E5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4F368E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LMOD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0C69F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4 </w:t>
            </w:r>
          </w:p>
        </w:tc>
      </w:tr>
      <w:tr w:rsidR="003F5C98" w:rsidRPr="00F27D69" w14:paraId="6C3E589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C1DB6B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X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F74C7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11 </w:t>
            </w:r>
          </w:p>
        </w:tc>
      </w:tr>
      <w:tr w:rsidR="003F5C98" w:rsidRPr="00F27D69" w14:paraId="65218C2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ED9520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Z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22CA0C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</w:tr>
      <w:tr w:rsidR="003F5C98" w:rsidRPr="00F27D69" w14:paraId="4C58BFF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30B5A8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FEM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9E135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4 </w:t>
            </w:r>
          </w:p>
        </w:tc>
      </w:tr>
      <w:tr w:rsidR="003F5C98" w:rsidRPr="00F27D69" w14:paraId="0692CD5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3C8DB4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R3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90A18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4 </w:t>
            </w:r>
          </w:p>
        </w:tc>
      </w:tr>
      <w:tr w:rsidR="003F5C98" w:rsidRPr="00F27D69" w14:paraId="43429AA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8DBFC5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6B590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900 </w:t>
            </w:r>
          </w:p>
        </w:tc>
      </w:tr>
      <w:tr w:rsidR="003F5C98" w:rsidRPr="00F27D69" w14:paraId="143BF19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D3425A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P32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496475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9 </w:t>
            </w:r>
          </w:p>
        </w:tc>
      </w:tr>
      <w:tr w:rsidR="003F5C98" w:rsidRPr="00F27D69" w14:paraId="06AF698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AAFA93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MG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FB4C6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7 </w:t>
            </w:r>
          </w:p>
        </w:tc>
      </w:tr>
      <w:tr w:rsidR="003F5C98" w:rsidRPr="00F27D69" w14:paraId="653E3BC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26F626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P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1E58B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5 </w:t>
            </w:r>
          </w:p>
        </w:tc>
      </w:tr>
      <w:tr w:rsidR="003F5C98" w:rsidRPr="00F27D69" w14:paraId="3687DC4F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F87E5D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B89F4F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</w:tr>
      <w:tr w:rsidR="003F5C98" w:rsidRPr="00F27D69" w14:paraId="0162390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51B931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E6FC1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2 </w:t>
            </w:r>
          </w:p>
        </w:tc>
      </w:tr>
      <w:tr w:rsidR="003F5C98" w:rsidRPr="00F27D69" w14:paraId="7C58560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031A0C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AP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AF0A0D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1 </w:t>
            </w:r>
          </w:p>
        </w:tc>
      </w:tr>
      <w:tr w:rsidR="003F5C98" w:rsidRPr="00F27D69" w14:paraId="1625B8A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3EA1A7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DNR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056CA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1 </w:t>
            </w:r>
          </w:p>
        </w:tc>
      </w:tr>
      <w:tr w:rsidR="003F5C98" w:rsidRPr="00F27D69" w14:paraId="75F9BBD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028C54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2588B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90 </w:t>
            </w:r>
          </w:p>
        </w:tc>
      </w:tr>
      <w:tr w:rsidR="003F5C98" w:rsidRPr="00F27D69" w14:paraId="3F7C2CD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8A8740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KI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784F0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9 </w:t>
            </w:r>
          </w:p>
        </w:tc>
      </w:tr>
      <w:tr w:rsidR="003F5C98" w:rsidRPr="00F27D69" w14:paraId="4444D4B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9CFF1A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XCT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76F93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6 </w:t>
            </w:r>
          </w:p>
        </w:tc>
      </w:tr>
      <w:tr w:rsidR="003F5C98" w:rsidRPr="00F27D69" w14:paraId="3B14030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FA0F00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ATA2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25394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4 </w:t>
            </w:r>
          </w:p>
        </w:tc>
      </w:tr>
      <w:tr w:rsidR="003F5C98" w:rsidRPr="00F27D69" w14:paraId="24A50CA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9C43AD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M2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133A0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3 </w:t>
            </w:r>
          </w:p>
        </w:tc>
      </w:tr>
      <w:tr w:rsidR="003F5C98" w:rsidRPr="00F27D69" w14:paraId="006C07B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AE3702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519FC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2 </w:t>
            </w:r>
          </w:p>
        </w:tc>
      </w:tr>
      <w:tr w:rsidR="003F5C98" w:rsidRPr="00F27D69" w14:paraId="330CDF9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B6FB5B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HF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9B11F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1 </w:t>
            </w:r>
          </w:p>
        </w:tc>
      </w:tr>
      <w:tr w:rsidR="003F5C98" w:rsidRPr="00F27D69" w14:paraId="2EEAAC1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FE95EF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IMS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6EC364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</w:tr>
      <w:tr w:rsidR="003F5C98" w:rsidRPr="00F27D69" w14:paraId="1E02D7D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BD7C81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D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23F1E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9 </w:t>
            </w:r>
          </w:p>
        </w:tc>
      </w:tr>
      <w:tr w:rsidR="003F5C98" w:rsidRPr="00F27D69" w14:paraId="56B4B52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E1F5F8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A05A4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8 </w:t>
            </w:r>
          </w:p>
        </w:tc>
      </w:tr>
      <w:tr w:rsidR="003F5C98" w:rsidRPr="00F27D69" w14:paraId="1CA5032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D96851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C25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7BA63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6 </w:t>
            </w:r>
          </w:p>
        </w:tc>
      </w:tr>
      <w:tr w:rsidR="003F5C98" w:rsidRPr="00F27D69" w14:paraId="2707328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1776B6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L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5F2B2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6 </w:t>
            </w:r>
          </w:p>
        </w:tc>
      </w:tr>
      <w:tr w:rsidR="003F5C98" w:rsidRPr="00F27D69" w14:paraId="5703276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A29AB7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RS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A5142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4 </w:t>
            </w:r>
          </w:p>
        </w:tc>
      </w:tr>
      <w:tr w:rsidR="003F5C98" w:rsidRPr="00F27D69" w14:paraId="32860F4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F0AC72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G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87C46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4 </w:t>
            </w:r>
          </w:p>
        </w:tc>
      </w:tr>
      <w:tr w:rsidR="003F5C98" w:rsidRPr="00F27D69" w14:paraId="5073543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C045C7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5D683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3 </w:t>
            </w:r>
          </w:p>
        </w:tc>
      </w:tr>
      <w:tr w:rsidR="003F5C98" w:rsidRPr="00F27D69" w14:paraId="4107011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3731DE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GZ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4EB87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72 </w:t>
            </w:r>
          </w:p>
        </w:tc>
      </w:tr>
      <w:tr w:rsidR="003F5C98" w:rsidRPr="00F27D69" w14:paraId="1FAEC46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4C1F67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E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184F8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9 </w:t>
            </w:r>
          </w:p>
        </w:tc>
      </w:tr>
      <w:tr w:rsidR="003F5C98" w:rsidRPr="00F27D69" w14:paraId="02B9C4D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EB19AA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OLGA8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85EBF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9 </w:t>
            </w:r>
          </w:p>
        </w:tc>
      </w:tr>
      <w:tr w:rsidR="003F5C98" w:rsidRPr="00F27D69" w14:paraId="111BED7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BC10D6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2AE83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8 </w:t>
            </w:r>
          </w:p>
        </w:tc>
      </w:tr>
      <w:tr w:rsidR="003F5C98" w:rsidRPr="00F27D69" w14:paraId="3A104A0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770988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RS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98981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5 </w:t>
            </w:r>
          </w:p>
        </w:tc>
      </w:tr>
      <w:tr w:rsidR="003F5C98" w:rsidRPr="00F27D69" w14:paraId="67F2F7E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DF3EE6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ARHGEF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0E417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3 </w:t>
            </w:r>
          </w:p>
        </w:tc>
      </w:tr>
      <w:tr w:rsidR="003F5C98" w:rsidRPr="00F27D69" w14:paraId="3EB7290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F1C57A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D5C084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3 </w:t>
            </w:r>
          </w:p>
        </w:tc>
      </w:tr>
      <w:tr w:rsidR="003F5C98" w:rsidRPr="00F27D69" w14:paraId="051AD89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3AE783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A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47B5E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2 </w:t>
            </w:r>
          </w:p>
        </w:tc>
      </w:tr>
      <w:tr w:rsidR="003F5C98" w:rsidRPr="00F27D69" w14:paraId="46C6280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1F3884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2orf8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C09FF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2 </w:t>
            </w:r>
          </w:p>
        </w:tc>
      </w:tr>
      <w:tr w:rsidR="003F5C98" w:rsidRPr="00F27D69" w14:paraId="18C7DD0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AFAE8E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M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C543D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1 </w:t>
            </w:r>
          </w:p>
        </w:tc>
      </w:tr>
      <w:tr w:rsidR="003F5C98" w:rsidRPr="00F27D69" w14:paraId="2DFD6DC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6782F0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NC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B15B0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0 </w:t>
            </w:r>
          </w:p>
        </w:tc>
      </w:tr>
      <w:tr w:rsidR="003F5C98" w:rsidRPr="00F27D69" w14:paraId="2A0E879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E68AC5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AP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A8E2B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60 </w:t>
            </w:r>
          </w:p>
        </w:tc>
      </w:tr>
      <w:tr w:rsidR="003F5C98" w:rsidRPr="00F27D69" w14:paraId="5F7F577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A7437B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13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8975F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8 </w:t>
            </w:r>
          </w:p>
        </w:tc>
      </w:tr>
      <w:tr w:rsidR="003F5C98" w:rsidRPr="00F27D69" w14:paraId="4690613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4AC4F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RG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6744BE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8 </w:t>
            </w:r>
          </w:p>
        </w:tc>
      </w:tr>
      <w:tr w:rsidR="003F5C98" w:rsidRPr="00F27D69" w14:paraId="494095D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BED55D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02E60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8 </w:t>
            </w:r>
          </w:p>
        </w:tc>
      </w:tr>
      <w:tr w:rsidR="003F5C98" w:rsidRPr="00F27D69" w14:paraId="20AB50C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DC0D1B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4A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939277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7 </w:t>
            </w:r>
          </w:p>
        </w:tc>
      </w:tr>
      <w:tr w:rsidR="003F5C98" w:rsidRPr="00F27D69" w14:paraId="24E5046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747A33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RC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4D272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5 </w:t>
            </w:r>
          </w:p>
        </w:tc>
      </w:tr>
      <w:tr w:rsidR="003F5C98" w:rsidRPr="00F27D69" w14:paraId="1D0B1BF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0E5A99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3B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A81A7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5 </w:t>
            </w:r>
          </w:p>
        </w:tc>
      </w:tr>
      <w:tr w:rsidR="003F5C98" w:rsidRPr="00F27D69" w14:paraId="2D89ABE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E3BEF6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PF3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5C573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4 </w:t>
            </w:r>
          </w:p>
        </w:tc>
      </w:tr>
      <w:tr w:rsidR="003F5C98" w:rsidRPr="00F27D69" w14:paraId="783245F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59459E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PRI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4A4B2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2 </w:t>
            </w:r>
          </w:p>
        </w:tc>
      </w:tr>
      <w:tr w:rsidR="003F5C98" w:rsidRPr="00F27D69" w14:paraId="7A6B105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BB358D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SAMP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63316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3F5C98" w:rsidRPr="00F27D69" w14:paraId="4F845AD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85E9DD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F2D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0DB136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3F5C98" w:rsidRPr="00F27D69" w14:paraId="592DB00F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39CDC3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F3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3B81C9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3F5C98" w:rsidRPr="00F27D69" w14:paraId="1745B66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8C81C2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1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ED8CF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3F5C98" w:rsidRPr="00F27D69" w14:paraId="0454C2F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8742D2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YH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BF4AB1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50 </w:t>
            </w:r>
          </w:p>
        </w:tc>
      </w:tr>
      <w:tr w:rsidR="003F5C98" w:rsidRPr="00F27D69" w14:paraId="27DB410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2C737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O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FA4FF1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9 </w:t>
            </w:r>
          </w:p>
        </w:tc>
      </w:tr>
      <w:tr w:rsidR="003F5C98" w:rsidRPr="00F27D69" w14:paraId="26557EE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15A15B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O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7FED59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9 </w:t>
            </w:r>
          </w:p>
        </w:tc>
      </w:tr>
      <w:tr w:rsidR="003F5C98" w:rsidRPr="00F27D69" w14:paraId="5C70EFB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8F1B3A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L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865B7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8 </w:t>
            </w:r>
          </w:p>
        </w:tc>
      </w:tr>
      <w:tr w:rsidR="003F5C98" w:rsidRPr="00F27D69" w14:paraId="7EA1ED0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3A89AB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6434B0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8 </w:t>
            </w:r>
          </w:p>
        </w:tc>
      </w:tr>
      <w:tr w:rsidR="003F5C98" w:rsidRPr="00F27D69" w14:paraId="342CADC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50F538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RA2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804333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6 </w:t>
            </w:r>
          </w:p>
        </w:tc>
      </w:tr>
      <w:tr w:rsidR="003F5C98" w:rsidRPr="00F27D69" w14:paraId="4C3F896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113700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BC9F7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6 </w:t>
            </w:r>
          </w:p>
        </w:tc>
      </w:tr>
      <w:tr w:rsidR="003F5C98" w:rsidRPr="00F27D69" w14:paraId="00A979D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C870C1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LF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E76F6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6 </w:t>
            </w:r>
          </w:p>
        </w:tc>
      </w:tr>
      <w:tr w:rsidR="003F5C98" w:rsidRPr="00F27D69" w14:paraId="5423175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0B4FD0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A5B1AE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5 </w:t>
            </w:r>
          </w:p>
        </w:tc>
      </w:tr>
      <w:tr w:rsidR="003F5C98" w:rsidRPr="00F27D69" w14:paraId="5662B36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1426D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C6B95E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4 </w:t>
            </w:r>
          </w:p>
        </w:tc>
      </w:tr>
      <w:tr w:rsidR="003F5C98" w:rsidRPr="00F27D69" w14:paraId="23774F9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38A6E1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AEF84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4 </w:t>
            </w:r>
          </w:p>
        </w:tc>
      </w:tr>
      <w:tr w:rsidR="003F5C98" w:rsidRPr="00F27D69" w14:paraId="5536CA2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334927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E2E34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3 </w:t>
            </w:r>
          </w:p>
        </w:tc>
      </w:tr>
      <w:tr w:rsidR="003F5C98" w:rsidRPr="00F27D69" w14:paraId="1BE6ECF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1F70BF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PPR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922D7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2 </w:t>
            </w:r>
          </w:p>
        </w:tc>
      </w:tr>
      <w:tr w:rsidR="003F5C98" w:rsidRPr="00F27D69" w14:paraId="2331747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51CDB1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PH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F0E507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1 </w:t>
            </w:r>
          </w:p>
        </w:tc>
      </w:tr>
      <w:tr w:rsidR="003F5C98" w:rsidRPr="00F27D69" w14:paraId="6259FCFF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B4CE80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4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6DE0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1 </w:t>
            </w:r>
          </w:p>
        </w:tc>
      </w:tr>
      <w:tr w:rsidR="003F5C98" w:rsidRPr="00F27D69" w14:paraId="468BB72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14B9EE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ZT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1AC1D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40 </w:t>
            </w:r>
          </w:p>
        </w:tc>
      </w:tr>
      <w:tr w:rsidR="003F5C98" w:rsidRPr="00F27D69" w14:paraId="68F9C70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8FEA07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BSCR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5F101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9 </w:t>
            </w:r>
          </w:p>
        </w:tc>
      </w:tr>
      <w:tr w:rsidR="003F5C98" w:rsidRPr="00F27D69" w14:paraId="75F226E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15554F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CNG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A9B0D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8 </w:t>
            </w:r>
          </w:p>
        </w:tc>
      </w:tr>
      <w:tr w:rsidR="003F5C98" w:rsidRPr="00F27D69" w14:paraId="01DBA92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5CA92D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GS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76FAA0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8 </w:t>
            </w:r>
          </w:p>
        </w:tc>
      </w:tr>
      <w:tr w:rsidR="003F5C98" w:rsidRPr="00F27D69" w14:paraId="3A5AD36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2F56E1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3HDM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8CA31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8 </w:t>
            </w:r>
          </w:p>
        </w:tc>
      </w:tr>
      <w:tr w:rsidR="003F5C98" w:rsidRPr="00F27D69" w14:paraId="0DC06D2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96CC2B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C76344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8 </w:t>
            </w:r>
          </w:p>
        </w:tc>
      </w:tr>
      <w:tr w:rsidR="003F5C98" w:rsidRPr="00F27D69" w14:paraId="61EA5CE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A2901A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IAA121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32621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7 </w:t>
            </w:r>
          </w:p>
        </w:tc>
      </w:tr>
      <w:tr w:rsidR="003F5C98" w:rsidRPr="00F27D69" w14:paraId="7A6E840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6FA10F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E2G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6A7DF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7 </w:t>
            </w:r>
          </w:p>
        </w:tc>
      </w:tr>
      <w:tr w:rsidR="003F5C98" w:rsidRPr="00F27D69" w14:paraId="283DA7E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CCCF08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171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D33D34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7 </w:t>
            </w:r>
          </w:p>
        </w:tc>
      </w:tr>
      <w:tr w:rsidR="003F5C98" w:rsidRPr="00F27D69" w14:paraId="3FC8660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05F49F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M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A49A8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6 </w:t>
            </w:r>
          </w:p>
        </w:tc>
      </w:tr>
      <w:tr w:rsidR="003F5C98" w:rsidRPr="00F27D69" w14:paraId="3DBC4AA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5FE537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MBTPS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D3BB1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6 </w:t>
            </w:r>
          </w:p>
        </w:tc>
      </w:tr>
      <w:tr w:rsidR="003F5C98" w:rsidRPr="00F27D69" w14:paraId="286EC8C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B899DF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AR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97E2C1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3D7B508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D1919E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32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703F28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1A52BE2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ECD02B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EDFEB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25D1E4F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356A78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M219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E66B8F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5292A2F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049DBC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AS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8056E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70ED208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E8233F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LL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1190C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14F82F7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404BD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P1BP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E29EF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5 </w:t>
            </w:r>
          </w:p>
        </w:tc>
      </w:tr>
      <w:tr w:rsidR="003F5C98" w:rsidRPr="00F27D69" w14:paraId="0BAD224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041864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SC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C9256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4 </w:t>
            </w:r>
          </w:p>
        </w:tc>
      </w:tr>
      <w:tr w:rsidR="003F5C98" w:rsidRPr="00F27D69" w14:paraId="0039485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C08142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F9A4F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3 </w:t>
            </w:r>
          </w:p>
        </w:tc>
      </w:tr>
      <w:tr w:rsidR="003F5C98" w:rsidRPr="00F27D69" w14:paraId="57D2BD7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098A0B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YO5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A5B9E3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3 </w:t>
            </w:r>
          </w:p>
        </w:tc>
      </w:tr>
      <w:tr w:rsidR="003F5C98" w:rsidRPr="00F27D69" w14:paraId="395741B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ABB4B4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P1GAP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42F25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2 </w:t>
            </w:r>
          </w:p>
        </w:tc>
      </w:tr>
      <w:tr w:rsidR="003F5C98" w:rsidRPr="00F27D69" w14:paraId="336704A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380714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1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86974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2 </w:t>
            </w:r>
          </w:p>
        </w:tc>
      </w:tr>
      <w:tr w:rsidR="003F5C98" w:rsidRPr="00F27D69" w14:paraId="0660D85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22AE79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RD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03730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1 </w:t>
            </w:r>
          </w:p>
        </w:tc>
      </w:tr>
      <w:tr w:rsidR="003F5C98" w:rsidRPr="00F27D69" w14:paraId="5F1AB2B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C57702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F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1770C2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</w:tr>
      <w:tr w:rsidR="003F5C98" w:rsidRPr="00F27D69" w14:paraId="017FAF5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E46582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HGEF9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BB0322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</w:tr>
      <w:tr w:rsidR="003F5C98" w:rsidRPr="00F27D69" w14:paraId="43F3E57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A75B16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8SIA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22D93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9 </w:t>
            </w:r>
          </w:p>
        </w:tc>
      </w:tr>
      <w:tr w:rsidR="003F5C98" w:rsidRPr="00F27D69" w14:paraId="3F2C9FF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EB5E2B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CG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2C6C97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9 </w:t>
            </w:r>
          </w:p>
        </w:tc>
      </w:tr>
      <w:tr w:rsidR="003F5C98" w:rsidRPr="00F27D69" w14:paraId="07F60E4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E00D11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PGEF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6258D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9 </w:t>
            </w:r>
          </w:p>
        </w:tc>
      </w:tr>
      <w:tr w:rsidR="003F5C98" w:rsidRPr="00F27D69" w14:paraId="41EB243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58DECF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B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0C99F2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7 </w:t>
            </w:r>
          </w:p>
        </w:tc>
      </w:tr>
      <w:tr w:rsidR="003F5C98" w:rsidRPr="00F27D69" w14:paraId="387C5A2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4D9EAC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R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11FF4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7 </w:t>
            </w:r>
          </w:p>
        </w:tc>
      </w:tr>
      <w:tr w:rsidR="003F5C98" w:rsidRPr="00F27D69" w14:paraId="06D83F2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59A9B6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LR2A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7496C9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</w:tr>
      <w:tr w:rsidR="003F5C98" w:rsidRPr="00F27D69" w14:paraId="61AB5E50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0FB10D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OSC1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AC1A38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6 </w:t>
            </w:r>
          </w:p>
        </w:tc>
      </w:tr>
      <w:tr w:rsidR="003F5C98" w:rsidRPr="00F27D69" w14:paraId="606958E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64E0EF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P2K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BA0BC6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5 </w:t>
            </w:r>
          </w:p>
        </w:tc>
      </w:tr>
      <w:tr w:rsidR="003F5C98" w:rsidRPr="00F27D69" w14:paraId="0A1C8B1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484252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PF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9137F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 </w:t>
            </w:r>
          </w:p>
        </w:tc>
      </w:tr>
      <w:tr w:rsidR="003F5C98" w:rsidRPr="00F27D69" w14:paraId="180994C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410F07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E4AE9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 </w:t>
            </w:r>
          </w:p>
        </w:tc>
      </w:tr>
      <w:tr w:rsidR="003F5C98" w:rsidRPr="00F27D69" w14:paraId="52A4AEC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29DF85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MD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14D6E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4 </w:t>
            </w:r>
          </w:p>
        </w:tc>
      </w:tr>
      <w:tr w:rsidR="003F5C98" w:rsidRPr="00F27D69" w14:paraId="26C8E06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2D28CE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XN2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273FD4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3 </w:t>
            </w:r>
          </w:p>
        </w:tc>
      </w:tr>
      <w:tr w:rsidR="003F5C98" w:rsidRPr="00F27D69" w14:paraId="4734E64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355345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LGAP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C6E4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3 </w:t>
            </w:r>
          </w:p>
        </w:tc>
      </w:tr>
      <w:tr w:rsidR="003F5C98" w:rsidRPr="00F27D69" w14:paraId="381B657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372749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PP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EF1C3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 w:rsidR="003F5C98" w:rsidRPr="00F27D69" w14:paraId="0035CE9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E116CF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CNQ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8EF40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 w:rsidR="003F5C98" w:rsidRPr="00F27D69" w14:paraId="48F62B4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B4393A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T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A855AB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 w:rsidR="003F5C98" w:rsidRPr="00F27D69" w14:paraId="33462F1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6E6DB8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NE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18054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 w:rsidR="003F5C98" w:rsidRPr="00F27D69" w14:paraId="710C8D6E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6891A9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ND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4CCD4C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2 </w:t>
            </w:r>
          </w:p>
        </w:tc>
      </w:tr>
      <w:tr w:rsidR="003F5C98" w:rsidRPr="00F27D69" w14:paraId="636409D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99AAC2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2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DCBED8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 w:rsidR="003F5C98" w:rsidRPr="00F27D69" w14:paraId="41DDFF7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FDA66F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RRM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8AD77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 w:rsidR="003F5C98" w:rsidRPr="00F27D69" w14:paraId="7250191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C9F09B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J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C44B13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 w:rsidR="003F5C98" w:rsidRPr="00F27D69" w14:paraId="7717555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5DFA6E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NF11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11D4A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1 </w:t>
            </w:r>
          </w:p>
        </w:tc>
      </w:tr>
      <w:tr w:rsidR="003F5C98" w:rsidRPr="00F27D69" w14:paraId="24A86E8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530F80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LIM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A87BF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</w:tr>
      <w:tr w:rsidR="003F5C98" w:rsidRPr="00F27D69" w14:paraId="4516692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CA4E29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NA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C94D75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</w:tr>
      <w:tr w:rsidR="003F5C98" w:rsidRPr="00F27D69" w14:paraId="46D8649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7CC74E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GI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AE82B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</w:tr>
      <w:tr w:rsidR="003F5C98" w:rsidRPr="00F27D69" w14:paraId="765C5D7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696E53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NM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E4675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</w:tr>
      <w:tr w:rsidR="003F5C98" w:rsidRPr="00F27D69" w14:paraId="1C95077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07ADCF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N3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7D0E2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9 </w:t>
            </w:r>
          </w:p>
        </w:tc>
      </w:tr>
      <w:tr w:rsidR="003F5C98" w:rsidRPr="00F27D69" w14:paraId="7C7A0F6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C4C78D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16orf5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C569D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8 </w:t>
            </w:r>
          </w:p>
        </w:tc>
      </w:tr>
      <w:tr w:rsidR="003F5C98" w:rsidRPr="00F27D69" w14:paraId="1393B31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1ACF7D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RS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3ADF4C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7 </w:t>
            </w:r>
          </w:p>
        </w:tc>
      </w:tr>
      <w:tr w:rsidR="003F5C98" w:rsidRPr="00F27D69" w14:paraId="39E2B34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44A091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TS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74B96B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162F37D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904130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RS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C5B509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527980D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C7D6F5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PEPP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326618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1DFC08C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A4FB1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XRA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69054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5D81C1A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8EA672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CF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8341D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3C5F090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5EFEB4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GAT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20FB8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762C384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4E9D2A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M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943B9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6 </w:t>
            </w:r>
          </w:p>
        </w:tc>
      </w:tr>
      <w:tr w:rsidR="003F5C98" w:rsidRPr="00F27D69" w14:paraId="07A8A582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977B47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IPA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5212D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</w:tr>
      <w:tr w:rsidR="003F5C98" w:rsidRPr="00F27D69" w14:paraId="7F55EC6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BE22DF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GPTL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F09357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5 </w:t>
            </w:r>
          </w:p>
        </w:tc>
      </w:tr>
      <w:tr w:rsidR="003F5C98" w:rsidRPr="00F27D69" w14:paraId="493EE69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E5C00A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A9174E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05C8D0F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D21D1F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200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804AF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0341B87F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404F7B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D9FB72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41BC985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B4FA08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S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8CD297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40F4DD8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B2CC4D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A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F88DF8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7F8923C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CE3F5B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D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5532C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4 </w:t>
            </w:r>
          </w:p>
        </w:tc>
      </w:tr>
      <w:tr w:rsidR="003F5C98" w:rsidRPr="00F27D69" w14:paraId="6FBB176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B2F5BD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M1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2E253F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1AD5846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77E602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AM2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63C856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7BEE1F0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C46073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LLT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58EA21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23DB5BE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929505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GF1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0FC231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5F1C4BA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161CDB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TPRZ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01DB7A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5FC1AF0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B8F1D6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7orf55-LUC7L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C68138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3D2C46F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463A37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BCB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D82C78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4DAC22D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6ABB79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OLN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4AFF73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74B1024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FC189D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F3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D1E0F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3 </w:t>
            </w:r>
          </w:p>
        </w:tc>
      </w:tr>
      <w:tr w:rsidR="003F5C98" w:rsidRPr="00F27D69" w14:paraId="3693C39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5B0683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MARCA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9B799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</w:tr>
      <w:tr w:rsidR="003F5C98" w:rsidRPr="00F27D69" w14:paraId="2E50D85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5DC31A6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CY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0D88AC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</w:tr>
      <w:tr w:rsidR="003F5C98" w:rsidRPr="00F27D69" w14:paraId="1D5C6DE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E87AE6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NAJC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63BC0B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2 </w:t>
            </w:r>
          </w:p>
        </w:tc>
      </w:tr>
      <w:tr w:rsidR="003F5C98" w:rsidRPr="00F27D69" w14:paraId="6F2F2ED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DF1908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PPR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741B7A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</w:tr>
      <w:tr w:rsidR="003F5C98" w:rsidRPr="00F27D69" w14:paraId="58189C0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02528F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4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A1D94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</w:tr>
      <w:tr w:rsidR="003F5C98" w:rsidRPr="00F27D69" w14:paraId="5A1855A1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326CC1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RF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26FE7B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</w:tr>
      <w:tr w:rsidR="003F5C98" w:rsidRPr="00F27D69" w14:paraId="7FC2AFC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299E3A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NRNPH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4BF08D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1 </w:t>
            </w:r>
          </w:p>
        </w:tc>
      </w:tr>
      <w:tr w:rsidR="003F5C98" w:rsidRPr="00F27D69" w14:paraId="419904A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ADDCA9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RY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9B2F62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0 </w:t>
            </w:r>
          </w:p>
        </w:tc>
      </w:tr>
      <w:tr w:rsidR="003F5C98" w:rsidRPr="00F27D69" w14:paraId="4CB9482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654BBD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RKC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BB6BE9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10 </w:t>
            </w:r>
          </w:p>
        </w:tc>
      </w:tr>
      <w:tr w:rsidR="003F5C98" w:rsidRPr="00F27D69" w14:paraId="38B4117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B1279C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PSF3L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ED5BCA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</w:tr>
      <w:tr w:rsidR="003F5C98" w:rsidRPr="00F27D69" w14:paraId="129615DF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F0FBDA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DB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EC8AC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</w:tr>
      <w:tr w:rsidR="003F5C98" w:rsidRPr="00F27D69" w14:paraId="4C08292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2D1CA5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MO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4CBD5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9 </w:t>
            </w:r>
          </w:p>
        </w:tc>
      </w:tr>
      <w:tr w:rsidR="003F5C98" w:rsidRPr="00F27D69" w14:paraId="080BED2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0200E7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6KA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8D6EB4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8 </w:t>
            </w:r>
          </w:p>
        </w:tc>
      </w:tr>
      <w:tr w:rsidR="003F5C98" w:rsidRPr="00F27D69" w14:paraId="4F98D2B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C9621D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L6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69D678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8 </w:t>
            </w:r>
          </w:p>
        </w:tc>
      </w:tr>
      <w:tr w:rsidR="003F5C98" w:rsidRPr="00F27D69" w14:paraId="0973466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4D8DDA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EBBE5F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7 </w:t>
            </w:r>
          </w:p>
        </w:tc>
      </w:tr>
      <w:tr w:rsidR="003F5C98" w:rsidRPr="00F27D69" w14:paraId="0815EA4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6616E89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AB3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2DA345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7 </w:t>
            </w:r>
          </w:p>
        </w:tc>
      </w:tr>
      <w:tr w:rsidR="003F5C98" w:rsidRPr="00F27D69" w14:paraId="00DB768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BC8AFD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BD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D0F592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6 </w:t>
            </w:r>
          </w:p>
        </w:tc>
      </w:tr>
      <w:tr w:rsidR="003F5C98" w:rsidRPr="00F27D69" w14:paraId="36235D2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E5FA2C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CN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5F5EA1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6 </w:t>
            </w:r>
          </w:p>
        </w:tc>
      </w:tr>
      <w:tr w:rsidR="003F5C98" w:rsidRPr="00F27D69" w14:paraId="1312AFC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5B8D23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K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6490C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6 </w:t>
            </w:r>
          </w:p>
        </w:tc>
      </w:tr>
      <w:tr w:rsidR="003F5C98" w:rsidRPr="00F27D69" w14:paraId="51C979A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4EEE59C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GGT7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8F81EFC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5 </w:t>
            </w:r>
          </w:p>
        </w:tc>
      </w:tr>
      <w:tr w:rsidR="003F5C98" w:rsidRPr="00F27D69" w14:paraId="1F9A6A2D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94C8F7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TN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2806D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5 </w:t>
            </w:r>
          </w:p>
        </w:tc>
      </w:tr>
      <w:tr w:rsidR="003F5C98" w:rsidRPr="00F27D69" w14:paraId="0926B8D7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1E8098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DX3X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DC351D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</w:tr>
      <w:tr w:rsidR="003F5C98" w:rsidRPr="00F27D69" w14:paraId="06DA6AA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2D8DC887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CAF8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352B44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</w:tr>
      <w:tr w:rsidR="003F5C98" w:rsidRPr="00F27D69" w14:paraId="13DEB1C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43A22E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OP2B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55974B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</w:tr>
      <w:tr w:rsidR="003F5C98" w:rsidRPr="00F27D69" w14:paraId="02F8BBCB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156BBF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2A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776C88D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4 </w:t>
            </w:r>
          </w:p>
        </w:tc>
      </w:tr>
      <w:tr w:rsidR="003F5C98" w:rsidRPr="00F27D69" w14:paraId="0AFC64D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B4903C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DC4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B23E45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</w:tr>
      <w:tr w:rsidR="003F5C98" w:rsidRPr="00F27D69" w14:paraId="0F2BD608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0FB4F6D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MPD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6DE66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</w:tr>
      <w:tr w:rsidR="003F5C98" w:rsidRPr="00F27D69" w14:paraId="733F77CA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FBEACA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PP6R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0F1470B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</w:tr>
      <w:tr w:rsidR="003F5C98" w:rsidRPr="00F27D69" w14:paraId="68682533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4E377E4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SB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57B5B3F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3 </w:t>
            </w:r>
          </w:p>
        </w:tc>
      </w:tr>
      <w:tr w:rsidR="003F5C98" w:rsidRPr="00F27D69" w14:paraId="0AA6AE1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7E6800E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3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F75C8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</w:tr>
      <w:tr w:rsidR="003F5C98" w:rsidRPr="00F27D69" w14:paraId="63012906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771A7F6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LST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4548A8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</w:tr>
      <w:tr w:rsidR="003F5C98" w:rsidRPr="00F27D69" w14:paraId="465DEE24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3E8FBCC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YNGAP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B49B97E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2 </w:t>
            </w:r>
          </w:p>
        </w:tc>
      </w:tr>
      <w:tr w:rsidR="003F5C98" w:rsidRPr="00F27D69" w14:paraId="5A8E3FF9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C85ACF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LF2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F49BAC0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1 </w:t>
            </w:r>
          </w:p>
        </w:tc>
      </w:tr>
      <w:tr w:rsidR="003F5C98" w:rsidRPr="00F27D69" w14:paraId="1E63527C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1E3926B3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T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18E6271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1 </w:t>
            </w:r>
          </w:p>
        </w:tc>
      </w:tr>
      <w:tr w:rsidR="003F5C98" w:rsidRPr="00F27D69" w14:paraId="7303ADA5" w14:textId="77777777" w:rsidTr="00A63F0E">
        <w:trPr>
          <w:trHeight w:val="288"/>
          <w:jc w:val="center"/>
        </w:trPr>
        <w:tc>
          <w:tcPr>
            <w:tcW w:w="2066" w:type="dxa"/>
            <w:shd w:val="clear" w:color="auto" w:fill="auto"/>
            <w:noWrap/>
            <w:vAlign w:val="center"/>
            <w:hideMark/>
          </w:tcPr>
          <w:p w14:paraId="636012D2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X7A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7BEEFD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1 </w:t>
            </w:r>
          </w:p>
        </w:tc>
      </w:tr>
      <w:tr w:rsidR="003F5C98" w:rsidRPr="00F27D69" w14:paraId="17DDD886" w14:textId="77777777" w:rsidTr="00A63F0E">
        <w:trPr>
          <w:trHeight w:val="288"/>
          <w:jc w:val="center"/>
        </w:trPr>
        <w:tc>
          <w:tcPr>
            <w:tcW w:w="20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9891A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D4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D9585" w14:textId="77777777" w:rsidR="003F5C98" w:rsidRPr="00F27D69" w:rsidRDefault="003F5C98" w:rsidP="00F0326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27D6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0.800 </w:t>
            </w:r>
          </w:p>
        </w:tc>
      </w:tr>
    </w:tbl>
    <w:p w14:paraId="272DA83C" w14:textId="77777777" w:rsidR="0064636E" w:rsidRDefault="00CF6B60"/>
    <w:sectPr w:rsidR="0064636E" w:rsidSect="00560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C62DA" w14:textId="77777777" w:rsidR="00CF6B60" w:rsidRDefault="00CF6B60" w:rsidP="003F5C98">
      <w:r>
        <w:separator/>
      </w:r>
    </w:p>
  </w:endnote>
  <w:endnote w:type="continuationSeparator" w:id="0">
    <w:p w14:paraId="3D7267BC" w14:textId="77777777" w:rsidR="00CF6B60" w:rsidRDefault="00CF6B60" w:rsidP="003F5C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734EA" w14:textId="77777777" w:rsidR="00CF6B60" w:rsidRDefault="00CF6B60" w:rsidP="003F5C98">
      <w:r>
        <w:separator/>
      </w:r>
    </w:p>
  </w:footnote>
  <w:footnote w:type="continuationSeparator" w:id="0">
    <w:p w14:paraId="627BC7EB" w14:textId="77777777" w:rsidR="00CF6B60" w:rsidRDefault="00CF6B60" w:rsidP="003F5C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D6E"/>
    <w:rsid w:val="000C4A64"/>
    <w:rsid w:val="001E5AFF"/>
    <w:rsid w:val="00330927"/>
    <w:rsid w:val="003F5C98"/>
    <w:rsid w:val="009B7D6E"/>
    <w:rsid w:val="00A63F0E"/>
    <w:rsid w:val="00CF6B60"/>
    <w:rsid w:val="00D16307"/>
    <w:rsid w:val="00D8635F"/>
    <w:rsid w:val="00F8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2F2552"/>
  <w15:chartTrackingRefBased/>
  <w15:docId w15:val="{2D169C38-5F55-4423-B440-1E462E4E3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C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C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C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C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C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时宇</dc:creator>
  <cp:keywords/>
  <dc:description/>
  <cp:lastModifiedBy>王 时宇</cp:lastModifiedBy>
  <cp:revision>6</cp:revision>
  <dcterms:created xsi:type="dcterms:W3CDTF">2023-03-20T13:04:00Z</dcterms:created>
  <dcterms:modified xsi:type="dcterms:W3CDTF">2023-08-27T15:14:00Z</dcterms:modified>
</cp:coreProperties>
</file>